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F4B" w:rsidRDefault="00C60F4B" w:rsidP="00C60F4B">
      <w:pPr>
        <w:rPr>
          <w:rFonts w:ascii="Arial" w:hAnsi="Arial" w:cs="Arial"/>
          <w:spacing w:val="-3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992"/>
        <w:gridCol w:w="1701"/>
        <w:gridCol w:w="1418"/>
      </w:tblGrid>
      <w:tr w:rsidR="00C60F4B" w:rsidRPr="00EA3FE2" w:rsidTr="00E4471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60F4B" w:rsidRPr="00AA41F1" w:rsidRDefault="00C60F4B" w:rsidP="00E4471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r w:rsidRPr="00AA41F1"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60F4B" w:rsidRPr="00AA41F1" w:rsidRDefault="00C60F4B" w:rsidP="00E4471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  <w:t>min. cutof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60F4B" w:rsidRPr="00AA41F1" w:rsidRDefault="00C60F4B" w:rsidP="00E4471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60F4B" w:rsidRPr="00AA41F1" w:rsidRDefault="00C60F4B" w:rsidP="00E4471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  <w:t>max</w:t>
            </w:r>
            <w:proofErr w:type="gramEnd"/>
            <w: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  <w:t>. cutof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60F4B" w:rsidRDefault="00C60F4B" w:rsidP="00E4471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  <w:t>HR</w:t>
            </w:r>
          </w:p>
        </w:tc>
      </w:tr>
      <w:tr w:rsidR="00C60F4B" w:rsidRPr="00EA3FE2" w:rsidTr="00A65719">
        <w:tc>
          <w:tcPr>
            <w:tcW w:w="5812" w:type="dxa"/>
            <w:gridSpan w:val="4"/>
            <w:tcBorders>
              <w:top w:val="single" w:sz="4" w:space="0" w:color="auto"/>
            </w:tcBorders>
          </w:tcPr>
          <w:p w:rsidR="00C60F4B" w:rsidRPr="00AA41F1" w:rsidRDefault="00C60F4B" w:rsidP="00E4471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r w:rsidRPr="00AA41F1"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  <w:t>EF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60F4B" w:rsidRPr="00AA41F1" w:rsidRDefault="00C60F4B" w:rsidP="00E4471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</w:p>
        </w:tc>
      </w:tr>
      <w:tr w:rsidR="00A65719" w:rsidTr="00A65719">
        <w:tc>
          <w:tcPr>
            <w:tcW w:w="1701" w:type="dxa"/>
          </w:tcPr>
          <w:p w:rsidR="00A65719" w:rsidRPr="00827F2F" w:rsidRDefault="00A65719" w:rsidP="00E4471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  <w:t>MTV</w:t>
            </w:r>
          </w:p>
        </w:tc>
        <w:tc>
          <w:tcPr>
            <w:tcW w:w="1418" w:type="dxa"/>
          </w:tcPr>
          <w:p w:rsidR="00A65719" w:rsidRPr="00827F2F" w:rsidRDefault="00A65719" w:rsidP="00E447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ml</w:t>
            </w:r>
          </w:p>
        </w:tc>
        <w:tc>
          <w:tcPr>
            <w:tcW w:w="992" w:type="dxa"/>
          </w:tcPr>
          <w:p w:rsidR="00A65719" w:rsidRPr="00827F2F" w:rsidRDefault="00A65719" w:rsidP="00E447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701" w:type="dxa"/>
          </w:tcPr>
          <w:p w:rsidR="00A65719" w:rsidRPr="00827F2F" w:rsidRDefault="00A65719" w:rsidP="00E447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9 ml</w:t>
            </w:r>
          </w:p>
        </w:tc>
        <w:tc>
          <w:tcPr>
            <w:tcW w:w="1418" w:type="dxa"/>
          </w:tcPr>
          <w:p w:rsidR="00A65719" w:rsidRPr="00827F2F" w:rsidRDefault="00A65719" w:rsidP="00E447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C60F4B" w:rsidTr="00A65719">
        <w:tc>
          <w:tcPr>
            <w:tcW w:w="1701" w:type="dxa"/>
            <w:tcBorders>
              <w:bottom w:val="single" w:sz="4" w:space="0" w:color="auto"/>
            </w:tcBorders>
          </w:tcPr>
          <w:p w:rsidR="00C60F4B" w:rsidRPr="00827F2F" w:rsidRDefault="00C60F4B" w:rsidP="00E4471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 w:rsidRPr="00827F2F"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  <w:t>AS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F4B" w:rsidRPr="00827F2F" w:rsidRDefault="00C60F4B" w:rsidP="00E4471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 w:rsidRPr="00827F2F">
              <w:rPr>
                <w:rFonts w:ascii="Arial" w:hAnsi="Arial" w:cs="Arial"/>
                <w:sz w:val="20"/>
                <w:szCs w:val="20"/>
              </w:rPr>
              <w:t>2</w:t>
            </w:r>
            <w:r w:rsidR="00297878">
              <w:rPr>
                <w:rFonts w:ascii="Arial" w:hAnsi="Arial" w:cs="Arial"/>
                <w:sz w:val="20"/>
                <w:szCs w:val="20"/>
              </w:rPr>
              <w:t>8.</w:t>
            </w:r>
            <w:r w:rsidRPr="00827F2F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60F4B" w:rsidRPr="00827F2F" w:rsidRDefault="00C60F4B" w:rsidP="0029787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 w:rsidRPr="00827F2F">
              <w:rPr>
                <w:rFonts w:ascii="Arial" w:hAnsi="Arial" w:cs="Arial"/>
                <w:sz w:val="20"/>
                <w:szCs w:val="20"/>
              </w:rPr>
              <w:t>1.</w:t>
            </w:r>
            <w:r w:rsidR="0029787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60F4B" w:rsidRPr="00827F2F" w:rsidRDefault="00297878" w:rsidP="0029787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C60F4B" w:rsidRPr="00827F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C60F4B" w:rsidRPr="00827F2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F4B" w:rsidRPr="00827F2F" w:rsidRDefault="00C60F4B" w:rsidP="00E447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27F2F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C60F4B" w:rsidTr="00E44718">
        <w:tc>
          <w:tcPr>
            <w:tcW w:w="5812" w:type="dxa"/>
            <w:gridSpan w:val="4"/>
            <w:tcBorders>
              <w:top w:val="single" w:sz="4" w:space="0" w:color="auto"/>
            </w:tcBorders>
          </w:tcPr>
          <w:p w:rsidR="00C60F4B" w:rsidRPr="00827F2F" w:rsidRDefault="00C60F4B" w:rsidP="00E4471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r w:rsidRPr="00827F2F"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  <w:t>O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60F4B" w:rsidRPr="00827F2F" w:rsidRDefault="00C60F4B" w:rsidP="00E4471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</w:p>
        </w:tc>
      </w:tr>
      <w:tr w:rsidR="00297878" w:rsidRPr="00297878" w:rsidTr="00E44718">
        <w:tc>
          <w:tcPr>
            <w:tcW w:w="1701" w:type="dxa"/>
          </w:tcPr>
          <w:p w:rsidR="00297878" w:rsidRPr="00827F2F" w:rsidRDefault="00297878" w:rsidP="0029787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 w:rsidRPr="00827F2F"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  <w:t>MTV</w:t>
            </w:r>
          </w:p>
        </w:tc>
        <w:tc>
          <w:tcPr>
            <w:tcW w:w="1418" w:type="dxa"/>
          </w:tcPr>
          <w:p w:rsidR="00297878" w:rsidRPr="00827F2F" w:rsidRDefault="00297878" w:rsidP="002978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ml</w:t>
            </w:r>
          </w:p>
        </w:tc>
        <w:tc>
          <w:tcPr>
            <w:tcW w:w="992" w:type="dxa"/>
          </w:tcPr>
          <w:p w:rsidR="00297878" w:rsidRPr="00827F2F" w:rsidRDefault="00297878" w:rsidP="0029787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 w:rsidRPr="00827F2F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701" w:type="dxa"/>
          </w:tcPr>
          <w:p w:rsidR="00297878" w:rsidRPr="00827F2F" w:rsidRDefault="00297878" w:rsidP="0029787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r w:rsidRPr="00297878">
              <w:rPr>
                <w:rFonts w:ascii="Arial" w:hAnsi="Arial" w:cs="Arial"/>
                <w:sz w:val="20"/>
                <w:szCs w:val="20"/>
                <w:lang w:val="en-US"/>
              </w:rPr>
              <w:t>2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297878">
              <w:rPr>
                <w:rFonts w:ascii="Arial" w:hAnsi="Arial" w:cs="Arial"/>
                <w:sz w:val="20"/>
                <w:szCs w:val="20"/>
                <w:lang w:val="en-US"/>
              </w:rPr>
              <w:t xml:space="preserve"> ml</w:t>
            </w:r>
          </w:p>
        </w:tc>
        <w:tc>
          <w:tcPr>
            <w:tcW w:w="1418" w:type="dxa"/>
          </w:tcPr>
          <w:p w:rsidR="00297878" w:rsidRPr="00827F2F" w:rsidRDefault="00297878" w:rsidP="0029787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</w:p>
        </w:tc>
      </w:tr>
      <w:tr w:rsidR="00C60F4B" w:rsidRPr="00297878" w:rsidTr="00E44718">
        <w:tc>
          <w:tcPr>
            <w:tcW w:w="1701" w:type="dxa"/>
            <w:tcBorders>
              <w:bottom w:val="single" w:sz="4" w:space="0" w:color="auto"/>
            </w:tcBorders>
          </w:tcPr>
          <w:p w:rsidR="00C60F4B" w:rsidRPr="00827F2F" w:rsidRDefault="00C60F4B" w:rsidP="00E4471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 w:rsidRPr="00827F2F"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  <w:t>AS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F4B" w:rsidRPr="00827F2F" w:rsidRDefault="00C60F4B" w:rsidP="0029787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 w:rsidRPr="0029787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9787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29787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60F4B" w:rsidRPr="00827F2F" w:rsidRDefault="00297878" w:rsidP="00E4471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60F4B" w:rsidRPr="00827F2F" w:rsidRDefault="00C60F4B" w:rsidP="0029787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r w:rsidRPr="0029787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9787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297878">
              <w:rPr>
                <w:rFonts w:ascii="Arial" w:hAnsi="Arial" w:cs="Arial"/>
                <w:sz w:val="20"/>
                <w:szCs w:val="20"/>
                <w:lang w:val="en-US"/>
              </w:rPr>
              <w:t>.9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F4B" w:rsidRPr="00297878" w:rsidRDefault="00C60F4B" w:rsidP="00E447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7878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</w:tr>
      <w:tr w:rsidR="00C60F4B" w:rsidRPr="00297878" w:rsidTr="00E44718">
        <w:tc>
          <w:tcPr>
            <w:tcW w:w="5812" w:type="dxa"/>
            <w:gridSpan w:val="4"/>
            <w:tcBorders>
              <w:top w:val="single" w:sz="4" w:space="0" w:color="auto"/>
            </w:tcBorders>
          </w:tcPr>
          <w:p w:rsidR="00C60F4B" w:rsidRPr="00827F2F" w:rsidRDefault="00C60F4B" w:rsidP="00E4471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r w:rsidRPr="00827F2F"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  <w:t>LR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60F4B" w:rsidRPr="00827F2F" w:rsidRDefault="00C60F4B" w:rsidP="00E4471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</w:p>
        </w:tc>
      </w:tr>
      <w:tr w:rsidR="00C60F4B" w:rsidRPr="00297878" w:rsidTr="00E44718">
        <w:tc>
          <w:tcPr>
            <w:tcW w:w="1701" w:type="dxa"/>
            <w:tcBorders>
              <w:bottom w:val="single" w:sz="4" w:space="0" w:color="auto"/>
            </w:tcBorders>
          </w:tcPr>
          <w:p w:rsidR="00C60F4B" w:rsidRPr="00827F2F" w:rsidRDefault="00A65719" w:rsidP="00E4471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  <w:t>MT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F4B" w:rsidRPr="00827F2F" w:rsidRDefault="00297878" w:rsidP="0029787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 w:rsidRPr="0029787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C60F4B" w:rsidRPr="0029787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29787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C60F4B" w:rsidRPr="00297878">
              <w:rPr>
                <w:rFonts w:ascii="Arial" w:hAnsi="Arial" w:cs="Arial"/>
                <w:sz w:val="20"/>
                <w:szCs w:val="20"/>
                <w:lang w:val="en-US"/>
              </w:rPr>
              <w:t xml:space="preserve"> m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60F4B" w:rsidRPr="00827F2F" w:rsidRDefault="00C60F4B" w:rsidP="00E4471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 w:rsidRPr="0029787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97878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bookmarkStart w:id="0" w:name="_GoBack"/>
            <w:bookmarkEnd w:id="0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60F4B" w:rsidRPr="00827F2F" w:rsidRDefault="00297878" w:rsidP="00297878">
            <w:pPr>
              <w:rPr>
                <w:rFonts w:ascii="Arial" w:hAnsi="Arial" w:cs="Arial"/>
                <w:b/>
                <w:spacing w:val="-3"/>
                <w:sz w:val="20"/>
                <w:szCs w:val="20"/>
                <w:lang w:val="en-US"/>
              </w:rPr>
            </w:pPr>
            <w:r w:rsidRPr="00297878">
              <w:rPr>
                <w:rFonts w:ascii="Arial" w:hAnsi="Arial" w:cs="Arial"/>
                <w:sz w:val="20"/>
                <w:szCs w:val="20"/>
                <w:lang w:val="en-US"/>
              </w:rPr>
              <w:t>2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C60F4B" w:rsidRPr="00297878">
              <w:rPr>
                <w:rFonts w:ascii="Arial" w:hAnsi="Arial" w:cs="Arial"/>
                <w:sz w:val="20"/>
                <w:szCs w:val="20"/>
                <w:lang w:val="en-US"/>
              </w:rPr>
              <w:t xml:space="preserve"> m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F4B" w:rsidRPr="00827F2F" w:rsidRDefault="00297878" w:rsidP="00E44718">
            <w:pPr>
              <w:rPr>
                <w:rFonts w:ascii="Arial" w:hAnsi="Arial" w:cs="Arial"/>
                <w:spacing w:val="-3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</w:tr>
    </w:tbl>
    <w:p w:rsidR="00C60F4B" w:rsidRDefault="00C60F4B" w:rsidP="00C60F4B">
      <w:pPr>
        <w:rPr>
          <w:rFonts w:ascii="Arial" w:hAnsi="Arial" w:cs="Arial"/>
          <w:spacing w:val="-3"/>
          <w:lang w:val="en-US"/>
        </w:rPr>
      </w:pPr>
    </w:p>
    <w:p w:rsidR="00256383" w:rsidRPr="00C60F4B" w:rsidRDefault="00C60F4B" w:rsidP="00C60F4B">
      <w:pPr>
        <w:rPr>
          <w:rFonts w:ascii="Arial" w:hAnsi="Arial" w:cs="Arial"/>
          <w:b/>
          <w:spacing w:val="-3"/>
          <w:lang w:val="en-US"/>
        </w:rPr>
      </w:pPr>
      <w:r>
        <w:rPr>
          <w:rFonts w:ascii="Arial" w:hAnsi="Arial" w:cs="Arial"/>
          <w:b/>
          <w:spacing w:val="-3"/>
          <w:lang w:val="en-US"/>
        </w:rPr>
        <w:t xml:space="preserve">S2 table: </w:t>
      </w:r>
      <w:r>
        <w:rPr>
          <w:rFonts w:ascii="Arial" w:hAnsi="Arial" w:cs="Arial"/>
          <w:spacing w:val="-3"/>
          <w:lang w:val="en-US"/>
        </w:rPr>
        <w:t>Minimum an</w:t>
      </w:r>
      <w:r w:rsidRPr="00EA3FE2">
        <w:rPr>
          <w:rFonts w:ascii="Arial" w:hAnsi="Arial" w:cs="Arial"/>
          <w:spacing w:val="-3"/>
          <w:lang w:val="en-US"/>
        </w:rPr>
        <w:t>d maximum cutoff value</w:t>
      </w:r>
      <w:r>
        <w:rPr>
          <w:rFonts w:ascii="Arial" w:hAnsi="Arial" w:cs="Arial"/>
          <w:spacing w:val="-3"/>
          <w:lang w:val="en-US"/>
        </w:rPr>
        <w:t>s of PET parameters</w:t>
      </w:r>
      <w:r w:rsidRPr="00EA3FE2">
        <w:rPr>
          <w:rFonts w:ascii="Arial" w:hAnsi="Arial" w:cs="Arial"/>
          <w:spacing w:val="-3"/>
          <w:lang w:val="en-US"/>
        </w:rPr>
        <w:t>, leading at least to a trend for significance (</w:t>
      </w:r>
      <w:r>
        <w:rPr>
          <w:rFonts w:ascii="Arial" w:hAnsi="Arial" w:cs="Arial"/>
          <w:spacing w:val="-3"/>
          <w:lang w:val="en-US"/>
        </w:rPr>
        <w:t>p≤</w:t>
      </w:r>
      <w:r w:rsidRPr="00EA3FE2">
        <w:rPr>
          <w:rFonts w:ascii="Arial" w:hAnsi="Arial" w:cs="Arial"/>
          <w:spacing w:val="-3"/>
          <w:lang w:val="en-US"/>
        </w:rPr>
        <w:t>0.1)</w:t>
      </w:r>
      <w:r>
        <w:rPr>
          <w:rFonts w:ascii="Arial" w:hAnsi="Arial" w:cs="Arial"/>
          <w:spacing w:val="-3"/>
          <w:lang w:val="en-US"/>
        </w:rPr>
        <w:t xml:space="preserve"> upon univariate testing</w:t>
      </w:r>
      <w:r w:rsidRPr="00EA3FE2">
        <w:rPr>
          <w:rFonts w:ascii="Arial" w:hAnsi="Arial" w:cs="Arial"/>
          <w:spacing w:val="-3"/>
          <w:lang w:val="en-US"/>
        </w:rPr>
        <w:t>.</w:t>
      </w:r>
    </w:p>
    <w:sectPr w:rsidR="00256383" w:rsidRPr="00C60F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5B5"/>
    <w:rsid w:val="00256383"/>
    <w:rsid w:val="00297878"/>
    <w:rsid w:val="00356478"/>
    <w:rsid w:val="003D75B5"/>
    <w:rsid w:val="00553ECE"/>
    <w:rsid w:val="006B47BD"/>
    <w:rsid w:val="007E2559"/>
    <w:rsid w:val="008D75A4"/>
    <w:rsid w:val="00A65719"/>
    <w:rsid w:val="00C6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1F538"/>
  <w15:chartTrackingRefBased/>
  <w15:docId w15:val="{00502ECF-9694-4CD2-94C1-DCC52FF2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0F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7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4</cp:revision>
  <dcterms:created xsi:type="dcterms:W3CDTF">2020-05-07T09:07:00Z</dcterms:created>
  <dcterms:modified xsi:type="dcterms:W3CDTF">2020-06-10T15:17:00Z</dcterms:modified>
</cp:coreProperties>
</file>